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C1AB1" w14:textId="4E5680E2" w:rsidR="00D65853" w:rsidRPr="00DC66C5" w:rsidRDefault="00D65853" w:rsidP="00D65853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DC66C5">
        <w:rPr>
          <w:rFonts w:ascii="Arial" w:hAnsi="Arial" w:cs="Arial"/>
          <w:b/>
          <w:bCs/>
          <w:sz w:val="24"/>
          <w:szCs w:val="24"/>
        </w:rPr>
        <w:t>S</w:t>
      </w:r>
      <w:r w:rsidR="00E13461">
        <w:rPr>
          <w:rFonts w:ascii="Arial" w:hAnsi="Arial" w:cs="Arial"/>
          <w:b/>
          <w:bCs/>
          <w:sz w:val="24"/>
          <w:szCs w:val="24"/>
        </w:rPr>
        <w:t xml:space="preserve">2 </w:t>
      </w:r>
      <w:r w:rsidRPr="00DC66C5">
        <w:rPr>
          <w:rFonts w:ascii="Arial" w:hAnsi="Arial" w:cs="Arial"/>
          <w:b/>
          <w:bCs/>
          <w:sz w:val="24"/>
          <w:szCs w:val="24"/>
        </w:rPr>
        <w:t>Tabl</w:t>
      </w:r>
      <w:r w:rsidR="00E13461">
        <w:rPr>
          <w:rFonts w:ascii="Arial" w:hAnsi="Arial" w:cs="Arial"/>
          <w:b/>
          <w:bCs/>
          <w:sz w:val="24"/>
          <w:szCs w:val="24"/>
        </w:rPr>
        <w:t>e</w:t>
      </w:r>
    </w:p>
    <w:tbl>
      <w:tblPr>
        <w:tblpPr w:leftFromText="180" w:rightFromText="180" w:vertAnchor="page" w:horzAnchor="margin" w:tblpY="1871"/>
        <w:tblW w:w="9265" w:type="dxa"/>
        <w:tblLook w:val="04A0" w:firstRow="1" w:lastRow="0" w:firstColumn="1" w:lastColumn="0" w:noHBand="0" w:noVBand="1"/>
      </w:tblPr>
      <w:tblGrid>
        <w:gridCol w:w="995"/>
        <w:gridCol w:w="1610"/>
        <w:gridCol w:w="2340"/>
        <w:gridCol w:w="4320"/>
      </w:tblGrid>
      <w:tr w:rsidR="00B563D0" w:rsidRPr="00DC66C5" w14:paraId="35EDC629" w14:textId="77777777" w:rsidTr="00DC66C5">
        <w:trPr>
          <w:trHeight w:val="206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B4B58A8" w14:textId="77777777" w:rsidR="00B563D0" w:rsidRPr="00DC66C5" w:rsidRDefault="00B563D0" w:rsidP="00B56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task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494DE6D" w14:textId="77777777" w:rsidR="00B563D0" w:rsidRPr="00DC66C5" w:rsidRDefault="00B563D0" w:rsidP="00B56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  <w:t>Mobility Scor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E25DAAE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  <w:t>Measur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3324F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  <w:t>Description</w:t>
            </w:r>
          </w:p>
        </w:tc>
      </w:tr>
      <w:tr w:rsidR="00B563D0" w:rsidRPr="00DC66C5" w14:paraId="708FA5E9" w14:textId="77777777" w:rsidTr="00DC66C5">
        <w:trPr>
          <w:trHeight w:val="233"/>
        </w:trPr>
        <w:tc>
          <w:tcPr>
            <w:tcW w:w="99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DD7D4FA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 to Stand</w:t>
            </w:r>
          </w:p>
          <w:p w14:paraId="5C1282F7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D371938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it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CF4ADD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Pitch SD (deg/s)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77F21B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Standard deviation of pitch (mediolateral [ML] rotation)</w:t>
            </w:r>
          </w:p>
        </w:tc>
      </w:tr>
      <w:tr w:rsidR="00B563D0" w:rsidRPr="00DC66C5" w14:paraId="749DD6FF" w14:textId="77777777" w:rsidTr="00DC66C5">
        <w:trPr>
          <w:trHeight w:val="270"/>
        </w:trPr>
        <w:tc>
          <w:tcPr>
            <w:tcW w:w="995" w:type="dxa"/>
            <w:vMerge/>
            <w:tcBorders>
              <w:left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14:paraId="51DCCD03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EB1BF30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0058C6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Pitch jerk (deg/s</w:t>
            </w:r>
            <w:r w:rsidRPr="00DC66C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5A7095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Slope during the transition interval (ML axis)</w:t>
            </w:r>
          </w:p>
        </w:tc>
      </w:tr>
      <w:tr w:rsidR="00B563D0" w:rsidRPr="00DC66C5" w14:paraId="4F3A9580" w14:textId="77777777" w:rsidTr="00DC66C5">
        <w:trPr>
          <w:trHeight w:val="279"/>
        </w:trPr>
        <w:tc>
          <w:tcPr>
            <w:tcW w:w="99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14:paraId="664DF0CA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71B74D6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5E0E75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AP acceleration SD (ft/s</w:t>
            </w:r>
            <w:r w:rsidRPr="00DC66C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5D7ABD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Standard deviation of anterior-posterior (AP) axis acceleration</w:t>
            </w:r>
          </w:p>
        </w:tc>
      </w:tr>
      <w:tr w:rsidR="00B563D0" w:rsidRPr="00DC66C5" w14:paraId="790B4DC7" w14:textId="77777777" w:rsidTr="00DC66C5">
        <w:trPr>
          <w:trHeight w:val="285"/>
        </w:trPr>
        <w:tc>
          <w:tcPr>
            <w:tcW w:w="99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14:paraId="15863E79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A175BCE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29E259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-1*AP jerk (ft/s</w:t>
            </w:r>
            <w:r w:rsidRPr="00DC66C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D5B7A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Slope during the transition interval (AP axis)</w:t>
            </w:r>
          </w:p>
        </w:tc>
      </w:tr>
      <w:tr w:rsidR="00B563D0" w:rsidRPr="00DC66C5" w14:paraId="00486A3A" w14:textId="77777777" w:rsidTr="00DC66C5">
        <w:trPr>
          <w:trHeight w:val="285"/>
        </w:trPr>
        <w:tc>
          <w:tcPr>
            <w:tcW w:w="99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14:paraId="41B3D22A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A926D4D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77E6DB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Pitch duration (s)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E04F20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Duration of transition interval: ML axis</w:t>
            </w:r>
          </w:p>
        </w:tc>
      </w:tr>
      <w:tr w:rsidR="00B563D0" w:rsidRPr="00DC66C5" w14:paraId="54AA9B01" w14:textId="77777777" w:rsidTr="00DC66C5">
        <w:trPr>
          <w:trHeight w:val="285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51FE040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2EAE565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6F3C5D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AP duration (s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BB27A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Duration of transition interval: AP axis</w:t>
            </w:r>
          </w:p>
        </w:tc>
      </w:tr>
      <w:tr w:rsidR="00B563D0" w:rsidRPr="00DC66C5" w14:paraId="0E82E314" w14:textId="77777777" w:rsidTr="00DC66C5">
        <w:trPr>
          <w:trHeight w:val="285"/>
        </w:trPr>
        <w:tc>
          <w:tcPr>
            <w:tcW w:w="99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0096768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alk</w:t>
            </w:r>
          </w:p>
          <w:p w14:paraId="73D0C5CA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B40BB63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61991B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Walking speed (ft/s)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BA056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Distance/time to complete subtask</w:t>
            </w:r>
          </w:p>
        </w:tc>
      </w:tr>
      <w:tr w:rsidR="00B563D0" w:rsidRPr="00DC66C5" w14:paraId="2018F5F7" w14:textId="77777777" w:rsidTr="00DC66C5">
        <w:trPr>
          <w:trHeight w:val="285"/>
        </w:trPr>
        <w:tc>
          <w:tcPr>
            <w:tcW w:w="995" w:type="dxa"/>
            <w:vMerge/>
            <w:tcBorders>
              <w:left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14:paraId="4E4E35F4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978BA9E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9C053C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Step length (ft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18D5C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Distance/number of steps</w:t>
            </w:r>
          </w:p>
        </w:tc>
      </w:tr>
      <w:tr w:rsidR="00B563D0" w:rsidRPr="00DC66C5" w14:paraId="0FAEB818" w14:textId="77777777" w:rsidTr="00DC66C5">
        <w:trPr>
          <w:trHeight w:val="285"/>
        </w:trPr>
        <w:tc>
          <w:tcPr>
            <w:tcW w:w="99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14:paraId="78A0BBA6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94BD4FA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enc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365674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Cadence (steps/min)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FA5F7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Number of steps/min</w:t>
            </w:r>
          </w:p>
        </w:tc>
      </w:tr>
      <w:tr w:rsidR="00B563D0" w:rsidRPr="00DC66C5" w14:paraId="634A024F" w14:textId="77777777" w:rsidTr="00DC66C5">
        <w:trPr>
          <w:trHeight w:val="285"/>
        </w:trPr>
        <w:tc>
          <w:tcPr>
            <w:tcW w:w="99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14:paraId="3CD92F82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300704E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ilit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E1579E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Step time CV (%)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B4F32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COV of step time (std/mean step time x 100)</w:t>
            </w:r>
          </w:p>
        </w:tc>
      </w:tr>
      <w:tr w:rsidR="00B563D0" w:rsidRPr="00DC66C5" w14:paraId="16548FC9" w14:textId="77777777" w:rsidTr="00DC66C5">
        <w:trPr>
          <w:trHeight w:val="315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947860A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7EDF258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rit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76E319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Stride regularity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31AB5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Autocorrelation of the signal time series</w:t>
            </w:r>
          </w:p>
        </w:tc>
      </w:tr>
      <w:tr w:rsidR="00B563D0" w:rsidRPr="00DC66C5" w14:paraId="680BFB24" w14:textId="77777777" w:rsidTr="00DC66C5">
        <w:trPr>
          <w:trHeight w:val="296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51CD993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rn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ED3C825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Magnitu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B23B4A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Yaw rate (deg/s)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9457F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Amplitude of angular velocity (rotation) around the vertical axis</w:t>
            </w:r>
          </w:p>
        </w:tc>
      </w:tr>
      <w:tr w:rsidR="00B563D0" w:rsidRPr="00DC66C5" w14:paraId="6A54DB1F" w14:textId="77777777" w:rsidTr="00DC66C5">
        <w:trPr>
          <w:trHeight w:val="315"/>
        </w:trPr>
        <w:tc>
          <w:tcPr>
            <w:tcW w:w="99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EAE8466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 to Sit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819FB3E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Descent Control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C87096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Pitch SD (deg/s)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93F617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Standard deviation of pitch</w:t>
            </w:r>
          </w:p>
        </w:tc>
      </w:tr>
      <w:tr w:rsidR="00B563D0" w:rsidRPr="00DC66C5" w14:paraId="078EE734" w14:textId="77777777" w:rsidTr="00DC66C5">
        <w:trPr>
          <w:trHeight w:val="333"/>
        </w:trPr>
        <w:tc>
          <w:tcPr>
            <w:tcW w:w="995" w:type="dxa"/>
            <w:vMerge/>
            <w:tcBorders>
              <w:left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14:paraId="54671D63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2DF32BD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AA32FC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AP acceleration SD (ft/s</w:t>
            </w:r>
            <w:r w:rsidRPr="00DC66C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2BB78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Standard deviation of AP axis acceleration</w:t>
            </w:r>
          </w:p>
        </w:tc>
      </w:tr>
      <w:tr w:rsidR="00B563D0" w:rsidRPr="00DC66C5" w14:paraId="27356FBA" w14:textId="77777777" w:rsidTr="00DC66C5">
        <w:trPr>
          <w:trHeight w:val="285"/>
        </w:trPr>
        <w:tc>
          <w:tcPr>
            <w:tcW w:w="99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noWrap/>
            <w:vAlign w:val="center"/>
          </w:tcPr>
          <w:p w14:paraId="10486C11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566882A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othnes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8291BF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Pitch jerk (deg/s</w:t>
            </w:r>
            <w:r w:rsidRPr="00DC66C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1E01BC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Slope during the transition interval (ML axis)</w:t>
            </w:r>
          </w:p>
        </w:tc>
      </w:tr>
      <w:tr w:rsidR="00B563D0" w:rsidRPr="00DC66C5" w14:paraId="2D1D300F" w14:textId="77777777" w:rsidTr="00DC66C5">
        <w:trPr>
          <w:trHeight w:val="285"/>
        </w:trPr>
        <w:tc>
          <w:tcPr>
            <w:tcW w:w="99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noWrap/>
            <w:vAlign w:val="center"/>
          </w:tcPr>
          <w:p w14:paraId="480BF1BC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D4597DC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DF8F3D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-1*Pitch duration (s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86F978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Duration of transition interval: ML axis</w:t>
            </w:r>
          </w:p>
        </w:tc>
      </w:tr>
      <w:tr w:rsidR="00B563D0" w:rsidRPr="00DC66C5" w14:paraId="5DF962B3" w14:textId="77777777" w:rsidTr="00DC66C5">
        <w:trPr>
          <w:trHeight w:val="285"/>
        </w:trPr>
        <w:tc>
          <w:tcPr>
            <w:tcW w:w="99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14:paraId="53C98385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4C75783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752066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AP jerk (ft/s</w:t>
            </w:r>
            <w:r w:rsidRPr="00DC66C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2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E689A70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Slope during the transition interval (AP)</w:t>
            </w:r>
          </w:p>
        </w:tc>
      </w:tr>
      <w:tr w:rsidR="00B563D0" w:rsidRPr="00DC66C5" w14:paraId="4F9BCD34" w14:textId="77777777" w:rsidTr="00DC66C5">
        <w:trPr>
          <w:trHeight w:val="285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34C46B7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041C494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1F4365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hAnsi="Arial" w:cs="Arial"/>
                <w:color w:val="000000"/>
                <w:sz w:val="20"/>
                <w:szCs w:val="20"/>
              </w:rPr>
              <w:t>-1*AP duration (s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96D89" w14:textId="77777777" w:rsidR="00B563D0" w:rsidRPr="00DC66C5" w:rsidRDefault="00B563D0" w:rsidP="00B563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6C5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Duration of transition interval: AP axis</w:t>
            </w:r>
          </w:p>
        </w:tc>
      </w:tr>
    </w:tbl>
    <w:p w14:paraId="3E55C7DB" w14:textId="77777777" w:rsidR="007A6C1B" w:rsidRPr="004822E2" w:rsidRDefault="007A6C1B">
      <w:pPr>
        <w:rPr>
          <w:rFonts w:ascii="Arial" w:hAnsi="Arial" w:cs="Arial"/>
          <w:sz w:val="20"/>
          <w:szCs w:val="20"/>
        </w:rPr>
      </w:pPr>
    </w:p>
    <w:sectPr w:rsidR="007A6C1B" w:rsidRPr="00482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3A00FD"/>
    <w:multiLevelType w:val="hybridMultilevel"/>
    <w:tmpl w:val="FE30FD8E"/>
    <w:lvl w:ilvl="0" w:tplc="2550DDD6">
      <w:start w:val="11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68016B"/>
    <w:multiLevelType w:val="hybridMultilevel"/>
    <w:tmpl w:val="B6B4BC82"/>
    <w:lvl w:ilvl="0" w:tplc="424E1A6A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52A7B"/>
    <w:multiLevelType w:val="hybridMultilevel"/>
    <w:tmpl w:val="FB047BD2"/>
    <w:lvl w:ilvl="0" w:tplc="E0D251D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83A9C"/>
    <w:multiLevelType w:val="hybridMultilevel"/>
    <w:tmpl w:val="43EE693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A20124"/>
    <w:multiLevelType w:val="hybridMultilevel"/>
    <w:tmpl w:val="48A8E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116947"/>
    <w:multiLevelType w:val="hybridMultilevel"/>
    <w:tmpl w:val="43EE693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CA6A34"/>
    <w:multiLevelType w:val="hybridMultilevel"/>
    <w:tmpl w:val="76DEB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1E015A"/>
    <w:multiLevelType w:val="hybridMultilevel"/>
    <w:tmpl w:val="6E065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3432F2"/>
    <w:multiLevelType w:val="hybridMultilevel"/>
    <w:tmpl w:val="43EE693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472B36"/>
    <w:multiLevelType w:val="hybridMultilevel"/>
    <w:tmpl w:val="C6B252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F00F70"/>
    <w:multiLevelType w:val="hybridMultilevel"/>
    <w:tmpl w:val="C52A7F3E"/>
    <w:lvl w:ilvl="0" w:tplc="87DEE2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572920"/>
    <w:multiLevelType w:val="hybridMultilevel"/>
    <w:tmpl w:val="6DC23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8"/>
  </w:num>
  <w:num w:numId="4">
    <w:abstractNumId w:val="3"/>
  </w:num>
  <w:num w:numId="5">
    <w:abstractNumId w:val="0"/>
  </w:num>
  <w:num w:numId="6">
    <w:abstractNumId w:val="4"/>
  </w:num>
  <w:num w:numId="7">
    <w:abstractNumId w:val="9"/>
  </w:num>
  <w:num w:numId="8">
    <w:abstractNumId w:val="2"/>
  </w:num>
  <w:num w:numId="9">
    <w:abstractNumId w:val="1"/>
  </w:num>
  <w:num w:numId="10">
    <w:abstractNumId w:val="7"/>
  </w:num>
  <w:num w:numId="11">
    <w:abstractNumId w:val="11"/>
  </w:num>
  <w:num w:numId="12">
    <w:abstractNumId w:val="1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53"/>
    <w:rsid w:val="000F682E"/>
    <w:rsid w:val="00245F41"/>
    <w:rsid w:val="002932D5"/>
    <w:rsid w:val="00386F26"/>
    <w:rsid w:val="00423117"/>
    <w:rsid w:val="004822E2"/>
    <w:rsid w:val="00512D8D"/>
    <w:rsid w:val="005B2041"/>
    <w:rsid w:val="005C4C65"/>
    <w:rsid w:val="00600FB8"/>
    <w:rsid w:val="007A6C1B"/>
    <w:rsid w:val="007D526E"/>
    <w:rsid w:val="008273BB"/>
    <w:rsid w:val="00933EAE"/>
    <w:rsid w:val="00952DD3"/>
    <w:rsid w:val="009C0508"/>
    <w:rsid w:val="009E131E"/>
    <w:rsid w:val="00B563D0"/>
    <w:rsid w:val="00BB7878"/>
    <w:rsid w:val="00C60D7F"/>
    <w:rsid w:val="00CD5B40"/>
    <w:rsid w:val="00D65853"/>
    <w:rsid w:val="00D7569D"/>
    <w:rsid w:val="00DA7080"/>
    <w:rsid w:val="00DC66C5"/>
    <w:rsid w:val="00E13461"/>
    <w:rsid w:val="00E54445"/>
    <w:rsid w:val="00E600E1"/>
    <w:rsid w:val="00E67C85"/>
    <w:rsid w:val="00FD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83FA6"/>
  <w15:chartTrackingRefBased/>
  <w15:docId w15:val="{9B61FA61-7211-47D1-8122-F78974A54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853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5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5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58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8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8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85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658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585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5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853"/>
  </w:style>
  <w:style w:type="paragraph" w:styleId="Footer">
    <w:name w:val="footer"/>
    <w:basedOn w:val="Normal"/>
    <w:link w:val="FooterChar"/>
    <w:uiPriority w:val="99"/>
    <w:unhideWhenUsed/>
    <w:rsid w:val="00D65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853"/>
  </w:style>
  <w:style w:type="paragraph" w:customStyle="1" w:styleId="xmsonormal">
    <w:name w:val="x_msonormal"/>
    <w:basedOn w:val="Normal"/>
    <w:rsid w:val="00D65853"/>
    <w:pPr>
      <w:spacing w:after="0" w:line="240" w:lineRule="auto"/>
    </w:pPr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D658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585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585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585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658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585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rsid w:val="00D65853"/>
    <w:pPr>
      <w:spacing w:before="100" w:beforeAutospacing="1" w:after="100" w:afterAutospacing="1" w:line="240" w:lineRule="auto"/>
    </w:pPr>
    <w:rPr>
      <w:rFonts w:ascii="Arial Unicode MS" w:eastAsia="Times New Roman" w:hAnsi="Arial Unicode MS" w:cs="Arial Unicode MS"/>
      <w:sz w:val="24"/>
      <w:szCs w:val="24"/>
      <w:lang w:eastAsia="he-IL" w:bidi="he-IL"/>
    </w:rPr>
  </w:style>
  <w:style w:type="character" w:styleId="FollowedHyperlink">
    <w:name w:val="FollowedHyperlink"/>
    <w:basedOn w:val="DefaultParagraphFont"/>
    <w:uiPriority w:val="99"/>
    <w:semiHidden/>
    <w:unhideWhenUsed/>
    <w:rsid w:val="00D6585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58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8C4B3E69E1524BB02684CF5E8FC64F" ma:contentTypeVersion="13" ma:contentTypeDescription="Create a new document." ma:contentTypeScope="" ma:versionID="eefdcdda675be183a5ce8dcc74249864">
  <xsd:schema xmlns:xsd="http://www.w3.org/2001/XMLSchema" xmlns:xs="http://www.w3.org/2001/XMLSchema" xmlns:p="http://schemas.microsoft.com/office/2006/metadata/properties" xmlns:ns3="2217a921-e8b3-40ee-98d1-b317e9cc3404" xmlns:ns4="b2c21f19-a90e-4281-9775-5bc31612938d" targetNamespace="http://schemas.microsoft.com/office/2006/metadata/properties" ma:root="true" ma:fieldsID="05bb9cb640695f891fd6c6720cd52f57" ns3:_="" ns4:_="">
    <xsd:import namespace="2217a921-e8b3-40ee-98d1-b317e9cc3404"/>
    <xsd:import namespace="b2c21f19-a90e-4281-9775-5bc3161293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17a921-e8b3-40ee-98d1-b317e9cc34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21f19-a90e-4281-9775-5bc31612938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472F70-B9B0-4A60-8A11-E21435EAA9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17a921-e8b3-40ee-98d1-b317e9cc3404"/>
    <ds:schemaRef ds:uri="b2c21f19-a90e-4281-9775-5bc3161293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8C8AFB-B355-4AE2-978E-A74CA4FDBC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4B263EB-6FA7-4956-91F5-584C86F8B6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oole</dc:creator>
  <cp:keywords/>
  <dc:description/>
  <cp:lastModifiedBy>Victoria Poole</cp:lastModifiedBy>
  <cp:revision>3</cp:revision>
  <dcterms:created xsi:type="dcterms:W3CDTF">2022-05-24T18:42:00Z</dcterms:created>
  <dcterms:modified xsi:type="dcterms:W3CDTF">2022-05-24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8C4B3E69E1524BB02684CF5E8FC64F</vt:lpwstr>
  </property>
</Properties>
</file>